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FFE" w:rsidRPr="00146DC9" w:rsidRDefault="00DC4FFE" w:rsidP="00DC4FFE">
      <w:pPr>
        <w:spacing w:line="360" w:lineRule="auto"/>
        <w:rPr>
          <w:b/>
          <w:color w:val="auto"/>
          <w:szCs w:val="24"/>
        </w:rPr>
      </w:pPr>
      <w:r>
        <w:rPr>
          <w:b/>
          <w:color w:val="auto"/>
          <w:szCs w:val="24"/>
        </w:rPr>
        <w:t xml:space="preserve">Table S1 </w:t>
      </w:r>
      <w:r w:rsidRPr="00146DC9">
        <w:rPr>
          <w:b/>
          <w:color w:val="auto"/>
          <w:szCs w:val="24"/>
        </w:rPr>
        <w:t>Details of rice germplasm used for this study.</w:t>
      </w:r>
    </w:p>
    <w:tbl>
      <w:tblPr>
        <w:tblW w:w="103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8"/>
        <w:gridCol w:w="2035"/>
        <w:gridCol w:w="1560"/>
        <w:gridCol w:w="1548"/>
        <w:gridCol w:w="1308"/>
        <w:gridCol w:w="1454"/>
        <w:gridCol w:w="1548"/>
      </w:tblGrid>
      <w:tr w:rsidR="00DC4FFE" w:rsidRPr="00DC4FFE" w:rsidTr="00DC4FFE">
        <w:trPr>
          <w:trHeight w:val="277"/>
        </w:trPr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center"/>
              <w:rPr>
                <w:b/>
                <w:color w:val="auto"/>
                <w:szCs w:val="24"/>
              </w:rPr>
            </w:pPr>
            <w:bookmarkStart w:id="0" w:name="_GoBack"/>
            <w:r w:rsidRPr="00DC4FFE">
              <w:rPr>
                <w:b/>
                <w:color w:val="auto"/>
                <w:szCs w:val="24"/>
              </w:rPr>
              <w:t>Sl. No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center"/>
              <w:rPr>
                <w:b/>
                <w:color w:val="auto"/>
                <w:szCs w:val="24"/>
              </w:rPr>
            </w:pPr>
            <w:r w:rsidRPr="00DC4FFE">
              <w:rPr>
                <w:b/>
                <w:color w:val="auto"/>
                <w:szCs w:val="24"/>
              </w:rPr>
              <w:t>Genotyp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FFE" w:rsidRPr="00DC4FFE" w:rsidRDefault="00DC4FFE" w:rsidP="008E3287">
            <w:pPr>
              <w:jc w:val="center"/>
              <w:rPr>
                <w:b/>
                <w:color w:val="auto"/>
                <w:szCs w:val="24"/>
              </w:rPr>
            </w:pPr>
            <w:r w:rsidRPr="00DC4FFE">
              <w:rPr>
                <w:b/>
                <w:color w:val="auto"/>
                <w:szCs w:val="24"/>
              </w:rPr>
              <w:t>Collection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center"/>
              <w:rPr>
                <w:b/>
                <w:color w:val="auto"/>
                <w:szCs w:val="24"/>
              </w:rPr>
            </w:pPr>
            <w:r w:rsidRPr="00DC4FFE">
              <w:rPr>
                <w:b/>
                <w:color w:val="auto"/>
                <w:szCs w:val="24"/>
              </w:rPr>
              <w:t>Plant Height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center"/>
              <w:rPr>
                <w:b/>
                <w:color w:val="auto"/>
                <w:szCs w:val="24"/>
              </w:rPr>
            </w:pPr>
            <w:r w:rsidRPr="00DC4FFE">
              <w:rPr>
                <w:b/>
                <w:color w:val="auto"/>
                <w:szCs w:val="24"/>
              </w:rPr>
              <w:t>Panicle Length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center"/>
              <w:rPr>
                <w:b/>
                <w:color w:val="auto"/>
                <w:szCs w:val="24"/>
              </w:rPr>
            </w:pPr>
            <w:r w:rsidRPr="00DC4FFE">
              <w:rPr>
                <w:b/>
                <w:color w:val="auto"/>
                <w:szCs w:val="24"/>
              </w:rPr>
              <w:t>No of tillers/Plant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center"/>
              <w:rPr>
                <w:b/>
                <w:color w:val="auto"/>
                <w:szCs w:val="24"/>
              </w:rPr>
            </w:pPr>
            <w:r w:rsidRPr="00DC4FFE">
              <w:rPr>
                <w:b/>
                <w:color w:val="auto"/>
                <w:szCs w:val="24"/>
              </w:rPr>
              <w:t>Days to Heading</w:t>
            </w:r>
          </w:p>
        </w:tc>
      </w:tr>
      <w:bookmarkEnd w:id="0"/>
      <w:tr w:rsidR="00DC4FFE" w:rsidRPr="00DC4FFE" w:rsidTr="00DC4FFE">
        <w:trPr>
          <w:trHeight w:val="277"/>
        </w:trPr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723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9.85±10.54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9.64±1.04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.30±3.11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6.00±8.49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7317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9.07±8.3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6.17±0.4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.30±0.85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3.50±2.12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3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7319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3.24±26.2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1.12±3.1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9.70±1.56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9.00±2.83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4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8776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8.67±34.6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3.03±1.5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.95±1.06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8.50±4.95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5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2454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0.32±56.2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7.97±1.3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.60±2.26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2.00±2.83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6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56613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0.39±16.0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1.49±2.0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.20±2.12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0.00±1.41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7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56616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71.41±0.5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9.21±2.5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5.05±1.34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9.50±12.02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56617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6.08±16.4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1.28±1.9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7.00±2.69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2.50±0.71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56754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1.29±7.3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1.79±2.6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.50±0.85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4.50±3.54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56807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0.10±39.1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1.98±2.2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.15±0.64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0.00±2.83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60917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8.55±39.2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4.65±1.8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7.15±0.92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2.50±0.71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64141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62.12±7.8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8.47±2.0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3.15±2.62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7.50±12.02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3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64151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3.30±7.9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8.48±2.1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7.60±1.70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0.00±4.24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4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4377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1.15±7.8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1.62±1.5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.95±1.06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9.00±7.07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5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4408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9.43±13.6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7.61±0.4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.15±1.20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32.00±8.49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6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7248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31.94±44.6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7.74±2.1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5.65±0.78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8.50±0.71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7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7261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7.45±19.8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5.79±0.2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7.30±0.57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7.00±2.83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8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7266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1.47±11.6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7.24±2.1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6.05±1.34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8.50±4.95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9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7274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9.88±11.9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9.57±0.9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.75±1.20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1.50±12.02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0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7284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1.54±38.4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7.35±1.9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4.90±0.7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1.00±1.41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1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7290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2.66±8.1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2.14±2.2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.15±0.2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9.00±7.07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2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7330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68.20±13.1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1.33±2.3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.20±3.1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6.00±8.49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3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7332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4.01±21.9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6.31±2.4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5.15±0.78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9.50±4.95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8777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77.97±7.9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2.05±2.2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.80±0.42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3.00±2.83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5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9355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4.50±17.6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0.15±0.5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5.65±1.9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5.50±6.36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6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0478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0.51±1.7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7.66±0.5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4.80±0.99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5.00±4.24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7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0504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66.45±5.5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0.87±1.2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4.40±0.7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7.00±4.24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8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0528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3.33±15.9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3.92±2.4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.25±0.2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0.50±6.36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9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0564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72.33±6.4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2.10±1.5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.20±2.40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5.50±0.71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30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1508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3.34±3.9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3.56±3.2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.40±4.8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3.00±11.31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31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1783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7.71±9.6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7.25±1.2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.25±2.19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8.50±10.61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32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1786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1.93±12.4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5.75±0.2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.30±1.4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2.50±13.44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33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2438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3.73±21.7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5.80±1.3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6.40±0.7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3.50±6.36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34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2460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78.98±13.6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0.76±0.2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.90±2.12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0.00±2.83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lastRenderedPageBreak/>
              <w:t>35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2463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72.11±6.0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8.79±0.8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7.55±1.06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1.50±9.19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36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2466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7.82±4.0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4.97±1.5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.05±0.49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6.50±17.68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37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2473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8.49±0.5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9.21±3.9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5.85±0.2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0.00±7.07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38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2480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9.82±17.7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1.52±0.4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6.55±0.64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9.50±6.36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39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2500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4.22±20.8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3.30±0.9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.30±3.39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7.50±3.54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40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2512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9.98±21.5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8.81±0.5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6.50±1.4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3.00±4.24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41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2526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32.51±36.6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3.87±4.8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6.70±1.70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0.50±0.71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42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2812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3.14±18.4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3.97±0.2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.85±3.6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4.50±3.54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43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2815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9.18±11.8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0.91±2.7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5.85±0.07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7.00±4.24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44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3023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8.66±19.7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1.72±4.0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.05±3.6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8.50±9.19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45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3026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3.71±7.2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3.04±0.8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7.50±2.26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6.50±7.78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46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3028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1.12±3.6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1.02±5.3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.90±3.54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7.50±3.54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47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3038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2.74±1.1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9.88±0.4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6.65±0.35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7.50±4.95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3041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2.06±4.8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0.62±0.7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6.20±0.28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5.50±19.09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49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3139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9.56±2.1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3.75±2.4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7.90±0.00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2.00±4.24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50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3204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44.21±18.1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6.10±0.2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.00±3.96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3.50±4.95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51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3207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5.07±16.1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5.84±0.2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.50±0.28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6.50±4.95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52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56538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9.96±36.8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1.41±2.2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.90±0.28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8.50±4.95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53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7267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0.38±30.0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3.24±1.2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4.70±0.85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9.50±0.71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54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77275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1.74±9.7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0.16±1.8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.55±6.43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89.00±5.66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55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1774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70.70±5.9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1.87±2.4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.15±3.89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9.50±6.36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56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3187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4.21±26.8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2.97±4.0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.70±1.98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4.00±5.66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57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 283206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AS, BHU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4.05±44.4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3.07±6.5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.45±4.60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0.00±16.97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58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CO 39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AR-NRRI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2.32±11.8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3.79±0.0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3.88±5.06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6.00±2.83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59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proofErr w:type="spellStart"/>
            <w:r w:rsidRPr="00DC4FFE">
              <w:rPr>
                <w:color w:val="auto"/>
                <w:szCs w:val="24"/>
              </w:rPr>
              <w:t>Teqing</w:t>
            </w:r>
            <w:proofErr w:type="spellEnd"/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AR-NRRI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75.58±13.22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8.44±1.4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.75±0.07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5.00±2.83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60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Jasmine 85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AR-NRRI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1.92±9.9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0.76±0.8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3.00±0.57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0.00±5.66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61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PB1</w:t>
            </w:r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AR-NRRI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9.91±10.5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9.52±1.4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.65±0.35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11.00±4.24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62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proofErr w:type="spellStart"/>
            <w:r w:rsidRPr="00DC4FFE">
              <w:rPr>
                <w:color w:val="auto"/>
                <w:szCs w:val="24"/>
              </w:rPr>
              <w:t>Tapaswini</w:t>
            </w:r>
            <w:proofErr w:type="spellEnd"/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AR-NRRI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79.55±9.8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8.21±1.6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3.63±1.45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2.00±1.41</w:t>
            </w:r>
          </w:p>
        </w:tc>
      </w:tr>
      <w:tr w:rsidR="00DC4FFE" w:rsidRPr="00DC4FFE" w:rsidTr="00DC4FFE">
        <w:trPr>
          <w:trHeight w:val="277"/>
        </w:trPr>
        <w:tc>
          <w:tcPr>
            <w:tcW w:w="908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63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proofErr w:type="spellStart"/>
            <w:r w:rsidRPr="00DC4FFE">
              <w:rPr>
                <w:color w:val="auto"/>
                <w:szCs w:val="24"/>
              </w:rPr>
              <w:t>Tetep</w:t>
            </w:r>
            <w:proofErr w:type="spellEnd"/>
          </w:p>
        </w:tc>
        <w:tc>
          <w:tcPr>
            <w:tcW w:w="1560" w:type="dxa"/>
          </w:tcPr>
          <w:p w:rsidR="00DC4FFE" w:rsidRPr="00DC4FFE" w:rsidRDefault="00DC4FFE" w:rsidP="008E3287">
            <w:pPr>
              <w:jc w:val="center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ICAR-NRRI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26.33±15.3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21.85±1.2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10.25±0.2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DC4FFE" w:rsidRPr="00DC4FFE" w:rsidRDefault="00DC4FFE" w:rsidP="008E3287">
            <w:pPr>
              <w:jc w:val="left"/>
              <w:rPr>
                <w:color w:val="auto"/>
                <w:szCs w:val="24"/>
              </w:rPr>
            </w:pPr>
            <w:r w:rsidRPr="00DC4FFE">
              <w:rPr>
                <w:color w:val="auto"/>
                <w:szCs w:val="24"/>
              </w:rPr>
              <w:t>99.00±5.66</w:t>
            </w:r>
          </w:p>
        </w:tc>
      </w:tr>
    </w:tbl>
    <w:p w:rsidR="00BD74F0" w:rsidRDefault="00DC4FFE">
      <w:r>
        <w:rPr>
          <w:color w:val="auto"/>
          <w:szCs w:val="24"/>
        </w:rPr>
        <w:t>Data</w:t>
      </w:r>
      <w:r w:rsidRPr="006B1BFB">
        <w:rPr>
          <w:color w:val="auto"/>
          <w:szCs w:val="24"/>
        </w:rPr>
        <w:t xml:space="preserve"> followed by </w:t>
      </w:r>
      <w:r w:rsidRPr="006B1BFB">
        <w:rPr>
          <w:color w:val="auto"/>
          <w:szCs w:val="24"/>
          <w:u w:val="single"/>
        </w:rPr>
        <w:t>+</w:t>
      </w:r>
      <w:r w:rsidRPr="006B1BFB">
        <w:rPr>
          <w:color w:val="auto"/>
          <w:szCs w:val="24"/>
        </w:rPr>
        <w:t xml:space="preserve"> standard deviation</w:t>
      </w:r>
    </w:p>
    <w:sectPr w:rsidR="00BD74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FFE"/>
    <w:rsid w:val="00BD74F0"/>
    <w:rsid w:val="00DC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FF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FF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6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malla, Mahender (IRRI)</dc:creator>
  <cp:lastModifiedBy>Anumalla, Mahender (IRRI)</cp:lastModifiedBy>
  <cp:revision>1</cp:revision>
  <dcterms:created xsi:type="dcterms:W3CDTF">2022-09-05T18:22:00Z</dcterms:created>
  <dcterms:modified xsi:type="dcterms:W3CDTF">2022-09-05T18:23:00Z</dcterms:modified>
</cp:coreProperties>
</file>